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12 Table: Pairwise T-test p-values for the Brier score</w:t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tbl>
      <w:tblPr>
        <w:tblW w:w="9360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589"/>
        <w:gridCol w:w="1382"/>
        <w:gridCol w:w="1381"/>
        <w:gridCol w:w="1253"/>
        <w:gridCol w:w="1136"/>
        <w:gridCol w:w="1252"/>
        <w:gridCol w:w="1114"/>
        <w:gridCol w:w="1253"/>
      </w:tblGrid>
      <w:tr>
        <w:trPr>
          <w:trHeight w:val="345" w:hRule="atLeast"/>
        </w:trPr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</w:tr>
      <w:tr>
        <w:trPr>
          <w:trHeight w:val="345" w:hRule="atLeast"/>
        </w:trPr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20512796597591700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7040088945206730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5421516010706180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87824707908075e-23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37794048882195e-24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81696655605418e-59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11274173397949000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8.57292969676017e-06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28562055407568e-23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89029998274998e-28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9.75812204406086e-05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21466837969572200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33012995475078e-11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7634508823808630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3094813518120920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6788328270748830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3446508269005360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42133296348475400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58876553390153e-09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646916085873990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5.30974566138069e-09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</w:tr>
      <w:tr>
        <w:trPr>
          <w:trHeight w:val="510" w:hRule="atLeast"/>
        </w:trPr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MICE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3010483014463650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6096593825309060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9.35794567133417e-11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7064446761384e-1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778128356999701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20838771364792e-06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7726591825054670</w:t>
            </w:r>
          </w:p>
        </w:tc>
      </w:tr>
    </w:tbl>
    <w:p>
      <w:pPr>
        <w:pStyle w:val="Normal1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kinsoku w:val="true"/>
      <w:overflowPunct w:val="true"/>
      <w:autoSpaceDE w:val="true"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</Pages>
  <Words>59</Words>
  <Characters>721</Characters>
  <CharactersWithSpaces>729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5:09Z</dcterms:created>
  <dc:creator/>
  <dc:description/>
  <dc:language>en-AU</dc:language>
  <cp:lastModifiedBy/>
  <dcterms:modified xsi:type="dcterms:W3CDTF">2023-08-10T13:05:20Z</dcterms:modified>
  <cp:revision>1</cp:revision>
  <dc:subject/>
  <dc:title/>
</cp:coreProperties>
</file>